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6D89E" w14:textId="77777777" w:rsidR="00A00DAB" w:rsidRDefault="00A00DAB" w:rsidP="00A00DAB"/>
    <w:p w14:paraId="76BD825F" w14:textId="4C24562A" w:rsidR="00066F47" w:rsidRPr="00301F53" w:rsidRDefault="00066F47" w:rsidP="00066F47">
      <w:pPr>
        <w:rPr>
          <w:rFonts w:eastAsia="Times New Roman"/>
          <w:color w:val="333333"/>
        </w:rPr>
      </w:pPr>
      <w:r>
        <w:rPr>
          <w:rFonts w:eastAsia="Times New Roman"/>
          <w:b/>
          <w:bCs/>
          <w:color w:val="333333"/>
        </w:rPr>
        <w:t xml:space="preserve">S3 Table. </w:t>
      </w:r>
      <w:r w:rsidRPr="00F901E9">
        <w:rPr>
          <w:rFonts w:eastAsia="Times New Roman"/>
          <w:b/>
          <w:bCs/>
          <w:color w:val="333333"/>
        </w:rPr>
        <w:t xml:space="preserve">Kenya relative risk ratios of ad preference by vaccine hesitancy status and participant characteristics using multivariable multinomial logistic regression modeling </w:t>
      </w:r>
      <w:r w:rsidRPr="00301F53">
        <w:rPr>
          <w:rFonts w:eastAsia="Times New Roman"/>
          <w:color w:val="333333"/>
        </w:rPr>
        <w:t>(n=</w:t>
      </w:r>
      <w:proofErr w:type="gramStart"/>
      <w:r w:rsidRPr="00301F53">
        <w:rPr>
          <w:rFonts w:eastAsia="Times New Roman"/>
          <w:color w:val="333333"/>
        </w:rPr>
        <w:t>170)*</w:t>
      </w:r>
      <w:proofErr w:type="gramEnd"/>
    </w:p>
    <w:p w14:paraId="5F3F79A2" w14:textId="77777777" w:rsidR="00066F47" w:rsidRPr="00F901E9" w:rsidRDefault="00066F47" w:rsidP="00066F47"/>
    <w:tbl>
      <w:tblPr>
        <w:tblW w:w="100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788"/>
        <w:gridCol w:w="1778"/>
        <w:gridCol w:w="1822"/>
        <w:gridCol w:w="1767"/>
        <w:gridCol w:w="1833"/>
      </w:tblGrid>
      <w:tr w:rsidR="00066F47" w:rsidRPr="00F901E9" w14:paraId="112B90DE" w14:textId="77777777" w:rsidTr="00D26417">
        <w:trPr>
          <w:trHeight w:val="7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12A3743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8988" w:type="dxa"/>
            <w:gridSpan w:val="5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96BF08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F901E9">
              <w:rPr>
                <w:rFonts w:eastAsia="Times New Roman"/>
                <w:b/>
                <w:bCs/>
                <w:i/>
                <w:iCs/>
                <w:color w:val="333333"/>
              </w:rPr>
              <w:t>Adjusted relative risk ratios (95% CI)</w:t>
            </w:r>
          </w:p>
        </w:tc>
      </w:tr>
      <w:tr w:rsidR="00066F47" w:rsidRPr="00F901E9" w14:paraId="4B863208" w14:textId="77777777" w:rsidTr="00D26417">
        <w:trPr>
          <w:trHeight w:val="321"/>
          <w:tblHeader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614AF9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860061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Health Outcome</w:t>
            </w:r>
          </w:p>
          <w:p w14:paraId="49C985D8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3208BEE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22A508D9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512913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34A1993E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80A31C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7FFE3CDD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71E65E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479F7632" w14:textId="77777777" w:rsidR="00066F47" w:rsidRPr="00F901E9" w:rsidRDefault="00066F4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</w:t>
            </w: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eer</w:t>
            </w:r>
          </w:p>
        </w:tc>
      </w:tr>
      <w:tr w:rsidR="00066F47" w:rsidRPr="00F901E9" w14:paraId="333EC474" w14:textId="77777777" w:rsidTr="00D26417">
        <w:trPr>
          <w:trHeight w:val="390"/>
        </w:trPr>
        <w:tc>
          <w:tcPr>
            <w:tcW w:w="1008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3A3CE3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Vaccine hesitancy</w:t>
            </w:r>
          </w:p>
        </w:tc>
      </w:tr>
      <w:tr w:rsidR="00066F47" w:rsidRPr="00F901E9" w14:paraId="5E03D5D6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A0376E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Lower 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F435F5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C6D5E3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085627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DE1D91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20FFD9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066F47" w:rsidRPr="00F901E9" w14:paraId="27F63C80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2F60D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Higher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A1DEE2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-0.18 (</w:t>
            </w:r>
            <w:r>
              <w:rPr>
                <w:rFonts w:eastAsia="Times New Roman"/>
              </w:rPr>
              <w:t>-1.17</w:t>
            </w:r>
            <w:r w:rsidRPr="00F901E9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0.80</w:t>
            </w:r>
            <w:r w:rsidRPr="00F901E9">
              <w:rPr>
                <w:rFonts w:eastAsia="Times New Roman"/>
              </w:rPr>
              <w:t>)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F05D58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66</w:t>
            </w:r>
            <w:r w:rsidRPr="00F901E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06</w:t>
            </w:r>
            <w:r w:rsidRPr="00F901E9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73</w:t>
            </w:r>
            <w:r w:rsidRPr="00F901E9">
              <w:rPr>
                <w:rFonts w:eastAsia="Times New Roman"/>
              </w:rPr>
              <w:t>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39B943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47</w:t>
            </w:r>
            <w:r w:rsidRPr="00F901E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1.79</w:t>
            </w:r>
            <w:r w:rsidRPr="00F901E9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74</w:t>
            </w:r>
            <w:r w:rsidRPr="00F901E9">
              <w:rPr>
                <w:rFonts w:eastAsia="Times New Roman"/>
              </w:rPr>
              <w:t>)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84ECF9" w14:textId="77777777" w:rsidR="00066F47" w:rsidRPr="00F901E9" w:rsidRDefault="00066F47" w:rsidP="00D2641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-1.21</w:t>
            </w:r>
            <w:r w:rsidRPr="00F901E9">
              <w:rPr>
                <w:rFonts w:eastAsia="Times New Roman"/>
                <w:b/>
                <w:bCs/>
              </w:rPr>
              <w:t xml:space="preserve"> (</w:t>
            </w:r>
            <w:r>
              <w:rPr>
                <w:rFonts w:eastAsia="Times New Roman"/>
                <w:b/>
                <w:bCs/>
              </w:rPr>
              <w:t>-2.</w:t>
            </w:r>
            <w:proofErr w:type="gramStart"/>
            <w:r>
              <w:rPr>
                <w:rFonts w:eastAsia="Times New Roman"/>
                <w:b/>
                <w:bCs/>
              </w:rPr>
              <w:t xml:space="preserve">37,   </w:t>
            </w:r>
            <w:proofErr w:type="gramEnd"/>
            <w:r>
              <w:rPr>
                <w:rFonts w:eastAsia="Times New Roman"/>
                <w:b/>
                <w:bCs/>
              </w:rPr>
              <w:t xml:space="preserve">     -0.06)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83D7AF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.72 (-2174.50, 2203.96)</w:t>
            </w:r>
          </w:p>
        </w:tc>
      </w:tr>
      <w:tr w:rsidR="00066F47" w:rsidRPr="00F901E9" w14:paraId="252F038C" w14:textId="77777777" w:rsidTr="00D26417">
        <w:trPr>
          <w:trHeight w:val="249"/>
        </w:trPr>
        <w:tc>
          <w:tcPr>
            <w:tcW w:w="1008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7BD1DE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Age</w:t>
            </w:r>
          </w:p>
        </w:tc>
      </w:tr>
      <w:tr w:rsidR="00066F47" w:rsidRPr="00F901E9" w14:paraId="1A5A17D0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A7D9CB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&lt;40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5B029C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7FE78C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E2CDA3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F7AFA4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1A2715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066F47" w:rsidRPr="00F901E9" w14:paraId="48317F66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D504F79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0+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057E51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0.82</w:t>
            </w:r>
            <w:r w:rsidRPr="00F901E9">
              <w:rPr>
                <w:rFonts w:eastAsia="Times New Roman"/>
                <w:color w:val="333333"/>
              </w:rPr>
              <w:t xml:space="preserve"> (0.22, 5.31)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CBCD75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1 </w:t>
            </w:r>
            <w:r w:rsidRPr="00F901E9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2.38</w:t>
            </w:r>
            <w:r w:rsidRPr="00F901E9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44</w:t>
            </w:r>
            <w:r w:rsidRPr="00F901E9">
              <w:rPr>
                <w:rFonts w:eastAsia="Times New Roman"/>
              </w:rPr>
              <w:t>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5C7C9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4 </w:t>
            </w:r>
            <w:r w:rsidRPr="00F901E9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1.72</w:t>
            </w:r>
            <w:r w:rsidRPr="00F901E9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3.19</w:t>
            </w:r>
            <w:r w:rsidRPr="00F901E9">
              <w:rPr>
                <w:rFonts w:eastAsia="Times New Roman"/>
              </w:rPr>
              <w:t>)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1E5265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>0.53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40, 2.44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4BC78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-14.60 (-3594.39, 3565.19)</w:t>
            </w:r>
          </w:p>
        </w:tc>
      </w:tr>
      <w:tr w:rsidR="00066F47" w:rsidRPr="00F901E9" w14:paraId="19BD4EC4" w14:textId="77777777" w:rsidTr="00D26417">
        <w:trPr>
          <w:trHeight w:val="390"/>
        </w:trPr>
        <w:tc>
          <w:tcPr>
            <w:tcW w:w="1008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DF1364F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Gender</w:t>
            </w:r>
          </w:p>
        </w:tc>
      </w:tr>
      <w:tr w:rsidR="00066F47" w:rsidRPr="00F901E9" w14:paraId="7E700F6C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83756C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Female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43C56E5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DE84E7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9D7977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49CBA1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15D3EE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066F47" w:rsidRPr="00F901E9" w14:paraId="44E7A64F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0CAAC1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Male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FF8627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- 0.72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47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0.36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CA706A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0.11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12</w:t>
            </w:r>
            <w:r w:rsidRPr="00F901E9">
              <w:rPr>
                <w:rFonts w:eastAsia="Times New Roman"/>
                <w:color w:val="333333"/>
              </w:rPr>
              <w:t>,</w:t>
            </w:r>
            <w:r>
              <w:rPr>
                <w:rFonts w:eastAsia="Times New Roman"/>
                <w:color w:val="333333"/>
              </w:rPr>
              <w:t>1.34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478239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>-0.57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2.07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0.93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5BBE52" w14:textId="77777777" w:rsidR="00066F47" w:rsidRPr="00F901E9" w:rsidRDefault="00066F47" w:rsidP="00D26417">
            <w:pPr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-1.25</w:t>
            </w:r>
            <w:r w:rsidRPr="00F901E9">
              <w:rPr>
                <w:rFonts w:eastAsia="Times New Roman"/>
                <w:b/>
                <w:bCs/>
                <w:color w:val="333333"/>
              </w:rPr>
              <w:t xml:space="preserve"> (</w:t>
            </w:r>
            <w:r>
              <w:rPr>
                <w:rFonts w:eastAsia="Times New Roman"/>
                <w:b/>
                <w:bCs/>
                <w:color w:val="333333"/>
              </w:rPr>
              <w:t>-2.</w:t>
            </w:r>
            <w:proofErr w:type="gramStart"/>
            <w:r>
              <w:rPr>
                <w:rFonts w:eastAsia="Times New Roman"/>
                <w:b/>
                <w:bCs/>
                <w:color w:val="333333"/>
              </w:rPr>
              <w:t>30</w:t>
            </w:r>
            <w:r w:rsidRPr="00F901E9">
              <w:rPr>
                <w:rFonts w:eastAsia="Times New Roman"/>
                <w:b/>
                <w:bCs/>
                <w:color w:val="333333"/>
              </w:rPr>
              <w:t xml:space="preserve">, </w:t>
            </w:r>
            <w:r>
              <w:rPr>
                <w:rFonts w:eastAsia="Times New Roman"/>
                <w:b/>
                <w:bCs/>
                <w:color w:val="333333"/>
              </w:rPr>
              <w:t xml:space="preserve">  </w:t>
            </w:r>
            <w:proofErr w:type="gramEnd"/>
            <w:r>
              <w:rPr>
                <w:rFonts w:eastAsia="Times New Roman"/>
                <w:b/>
                <w:bCs/>
                <w:color w:val="333333"/>
              </w:rPr>
              <w:t xml:space="preserve">    -0.20)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A0FBC6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40 (-1.85, 1.06)</w:t>
            </w:r>
          </w:p>
        </w:tc>
      </w:tr>
      <w:tr w:rsidR="00066F47" w:rsidRPr="00F901E9" w14:paraId="151C17A8" w14:textId="77777777" w:rsidTr="00D26417">
        <w:trPr>
          <w:trHeight w:val="222"/>
        </w:trPr>
        <w:tc>
          <w:tcPr>
            <w:tcW w:w="1008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E3F434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Education</w:t>
            </w:r>
          </w:p>
        </w:tc>
      </w:tr>
      <w:tr w:rsidR="00066F47" w:rsidRPr="00F901E9" w14:paraId="205A17DA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C4345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Secondary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17C851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E6C8A98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0DA16A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F6423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560DBF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066F47" w:rsidRPr="00F901E9" w14:paraId="08486D3C" w14:textId="77777777" w:rsidTr="00D26417">
        <w:trPr>
          <w:trHeight w:val="25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51DA44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Bachelor’s Degree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2F34E6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0.02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02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1.05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0D3F5D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0.16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60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1.91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44842B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 xml:space="preserve">-0.55 </w:t>
            </w:r>
            <w:r w:rsidRPr="00F901E9">
              <w:rPr>
                <w:rFonts w:eastAsia="Times New Roman"/>
                <w:color w:val="333333"/>
              </w:rPr>
              <w:t>(</w:t>
            </w:r>
            <w:r>
              <w:rPr>
                <w:rFonts w:eastAsia="Times New Roman"/>
                <w:color w:val="333333"/>
              </w:rPr>
              <w:t>-2.41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0.93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8F0DA2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>0.26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13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1.65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0AD98B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>-0.86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2.69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0.97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</w:tr>
      <w:tr w:rsidR="00066F47" w:rsidRPr="00F901E9" w14:paraId="5DA6896C" w14:textId="77777777" w:rsidTr="00D26417">
        <w:trPr>
          <w:trHeight w:val="60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935210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Graduate Degree</w:t>
            </w:r>
          </w:p>
        </w:tc>
        <w:tc>
          <w:tcPr>
            <w:tcW w:w="178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C023A6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0.76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0.74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2.27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78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1249077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</w:t>
            </w:r>
            <w:r>
              <w:rPr>
                <w:rFonts w:eastAsia="Times New Roman"/>
                <w:color w:val="333333"/>
              </w:rPr>
              <w:t>1.66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0.46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3.77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C6F422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 xml:space="preserve">0.96 </w:t>
            </w:r>
            <w:r w:rsidRPr="00F901E9">
              <w:rPr>
                <w:rFonts w:eastAsia="Times New Roman"/>
                <w:color w:val="333333"/>
              </w:rPr>
              <w:t>(</w:t>
            </w:r>
            <w:r>
              <w:rPr>
                <w:rFonts w:eastAsia="Times New Roman"/>
                <w:color w:val="333333"/>
              </w:rPr>
              <w:t>-2.61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2.80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76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907A17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  <w:color w:val="333333"/>
              </w:rPr>
              <w:t>0.35</w:t>
            </w:r>
            <w:r w:rsidRPr="00F901E9">
              <w:rPr>
                <w:rFonts w:eastAsia="Times New Roman"/>
                <w:color w:val="333333"/>
              </w:rPr>
              <w:t xml:space="preserve"> (</w:t>
            </w:r>
            <w:r>
              <w:rPr>
                <w:rFonts w:eastAsia="Times New Roman"/>
                <w:color w:val="333333"/>
              </w:rPr>
              <w:t>-1.80</w:t>
            </w:r>
            <w:r w:rsidRPr="00F901E9">
              <w:rPr>
                <w:rFonts w:eastAsia="Times New Roman"/>
                <w:color w:val="333333"/>
              </w:rPr>
              <w:t xml:space="preserve">, </w:t>
            </w:r>
            <w:r>
              <w:rPr>
                <w:rFonts w:eastAsia="Times New Roman"/>
                <w:color w:val="333333"/>
              </w:rPr>
              <w:t>2.50</w:t>
            </w:r>
            <w:r w:rsidRPr="00F901E9">
              <w:rPr>
                <w:rFonts w:eastAsia="Times New Roman"/>
                <w:color w:val="333333"/>
              </w:rPr>
              <w:t>)</w:t>
            </w:r>
          </w:p>
        </w:tc>
        <w:tc>
          <w:tcPr>
            <w:tcW w:w="183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A8B7F8" w14:textId="77777777" w:rsidR="00066F47" w:rsidRPr="00F901E9" w:rsidRDefault="00066F47" w:rsidP="00D264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  <w:r w:rsidRPr="00F901E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1.70</w:t>
            </w:r>
            <w:r w:rsidRPr="00F901E9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.96</w:t>
            </w:r>
            <w:r w:rsidRPr="00F901E9">
              <w:rPr>
                <w:rFonts w:eastAsia="Times New Roman"/>
              </w:rPr>
              <w:t>)</w:t>
            </w:r>
          </w:p>
        </w:tc>
      </w:tr>
      <w:tr w:rsidR="00066F47" w:rsidRPr="00F901E9" w14:paraId="77179237" w14:textId="77777777" w:rsidTr="00D26417">
        <w:trPr>
          <w:trHeight w:val="600"/>
        </w:trPr>
        <w:tc>
          <w:tcPr>
            <w:tcW w:w="1008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2D664" w14:textId="77777777" w:rsidR="00066F47" w:rsidRPr="00F901E9" w:rsidRDefault="00066F4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* Reference category: health outcome / healthcare provider ad</w:t>
            </w:r>
          </w:p>
        </w:tc>
      </w:tr>
    </w:tbl>
    <w:p w14:paraId="2471D812" w14:textId="77777777" w:rsidR="001C6FB4" w:rsidRDefault="00000000" w:rsidP="00066F47"/>
    <w:sectPr w:rsidR="001C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AC"/>
    <w:rsid w:val="00066F47"/>
    <w:rsid w:val="00301F53"/>
    <w:rsid w:val="0070041A"/>
    <w:rsid w:val="00A00DAB"/>
    <w:rsid w:val="00CD75AC"/>
    <w:rsid w:val="00D42398"/>
    <w:rsid w:val="00E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CB2"/>
  <w15:chartTrackingRefBased/>
  <w15:docId w15:val="{AFFABD5B-03D9-D846-A6E2-1905A717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A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DAB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D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lgobin</dc:creator>
  <cp:keywords/>
  <dc:description/>
  <cp:lastModifiedBy>Kristian Balgobin</cp:lastModifiedBy>
  <cp:revision>3</cp:revision>
  <dcterms:created xsi:type="dcterms:W3CDTF">2022-08-22T12:58:00Z</dcterms:created>
  <dcterms:modified xsi:type="dcterms:W3CDTF">2022-08-22T13:02:00Z</dcterms:modified>
</cp:coreProperties>
</file>